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471" w:rsidRPr="004B7BFE" w:rsidRDefault="004B7BFE">
      <w:pPr>
        <w:jc w:val="left"/>
        <w:rPr>
          <w:rFonts w:ascii="Times New Roman" w:hAnsi="Times New Roman"/>
          <w:color w:val="000000" w:themeColor="text1"/>
          <w:sz w:val="24"/>
        </w:rPr>
      </w:pPr>
      <w:r w:rsidRPr="004B7BFE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1</w:t>
      </w:r>
      <w:r w:rsidRPr="004B7BF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 xml:space="preserve"> </w:t>
      </w:r>
      <w:r w:rsidRPr="004B7BFE">
        <w:rPr>
          <w:rFonts w:ascii="Times New Roman" w:hAnsi="Times New Roman" w:hint="eastAsia"/>
          <w:color w:val="000000" w:themeColor="text1"/>
          <w:sz w:val="24"/>
          <w:szCs w:val="32"/>
        </w:rPr>
        <w:t>Primers in this study</w:t>
      </w:r>
    </w:p>
    <w:tbl>
      <w:tblPr>
        <w:tblW w:w="8274" w:type="dxa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5618"/>
        <w:gridCol w:w="1083"/>
      </w:tblGrid>
      <w:tr w:rsidR="004B7BFE" w:rsidRPr="004B7BFE" w:rsidTr="00105EEE">
        <w:trPr>
          <w:trHeight w:val="336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Primers name</w:t>
            </w:r>
          </w:p>
        </w:tc>
        <w:tc>
          <w:tcPr>
            <w:tcW w:w="5618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sequences</w:t>
            </w:r>
          </w:p>
        </w:tc>
        <w:tc>
          <w:tcPr>
            <w:tcW w:w="108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llustrate</w:t>
            </w:r>
          </w:p>
        </w:tc>
      </w:tr>
      <w:tr w:rsidR="004B7BFE" w:rsidRPr="004B7BFE" w:rsidTr="00105EEE"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NeoN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TA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GCGGCCGCG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TGACCACCGAC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NotI</w:t>
            </w:r>
            <w:proofErr w:type="spellEnd"/>
          </w:p>
        </w:tc>
      </w:tr>
      <w:tr w:rsidR="004B7BFE" w:rsidRPr="004B7BFE" w:rsidTr="00105EEE"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NeoN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GA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GATAT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T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TACGAGCG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EcoRV</w:t>
            </w:r>
            <w:proofErr w:type="spellEnd"/>
          </w:p>
        </w:tc>
      </w:tr>
      <w:tr w:rsidR="004B7BFE" w:rsidRPr="004B7BFE" w:rsidTr="00105EEE"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Δ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NeoN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G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TCTAGA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GAAGACCAAGGTGGACCAG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XbaI</w:t>
            </w:r>
            <w:proofErr w:type="spellEnd"/>
          </w:p>
        </w:tc>
      </w:tr>
      <w:tr w:rsidR="004B7BFE" w:rsidRPr="004B7BFE" w:rsidTr="00105EEE"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Δ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NeoN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G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CGGATC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GAGTAGCAGTCGC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BamHI</w:t>
            </w:r>
            <w:proofErr w:type="spellEnd"/>
          </w:p>
        </w:tc>
      </w:tr>
      <w:tr w:rsidR="004B7BFE" w:rsidRPr="004B7BFE" w:rsidTr="00105EEE">
        <w:trPr>
          <w:trHeight w:val="303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8a-NeoN 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G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GAATT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TGACCACCGACATCGT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EcoR</w:t>
            </w:r>
            <w:r w:rsidRPr="004B7BFE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 w:bidi="ar"/>
              </w:rPr>
              <w:t>I</w:t>
            </w:r>
            <w:proofErr w:type="spellEnd"/>
          </w:p>
        </w:tc>
      </w:tr>
      <w:tr w:rsidR="004B7BFE" w:rsidRPr="004B7BFE" w:rsidTr="00105EEE"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8a-NeoN 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CC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u w:val="single"/>
              </w:rPr>
              <w:t>CTCGAG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TCATACGAGCGGCAG</w:t>
            </w:r>
          </w:p>
        </w:tc>
        <w:tc>
          <w:tcPr>
            <w:tcW w:w="108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B7BFE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 w:bidi="ar"/>
              </w:rPr>
              <w:t>XhoI</w:t>
            </w:r>
            <w:proofErr w:type="spellEnd"/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T38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ggtcaagaagGCCaaggtggaccagccc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T38A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ggtccaccttGGCcttcttgacctcgcagtag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D68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ggtggagtccGCCggcgagatcaccctct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D684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ggcgagatcaGGCggactccacccggaac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E34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cacctactgcGCGgtcaagaagaccaaggtggac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E34A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tcttcttgacCGCgcagtaggtgcaccgga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K36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ctgcgaggtcGCGaagaccaaggtggaccag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K36A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ccttggtcttCGCgacctcgcagtaggtg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S251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cgactgctacGCGgtgcccaagcacctg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S252A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gcttgggcacCGCgtagcagtcgcacttgac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V252A-F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actgctactcGCGcccaagcacctggtg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57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V252A-R</w:t>
            </w:r>
          </w:p>
        </w:tc>
        <w:tc>
          <w:tcPr>
            <w:tcW w:w="5618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/>
                <w:caps/>
                <w:color w:val="000000" w:themeColor="text1"/>
                <w:sz w:val="24"/>
              </w:rPr>
              <w:t>ggtgcttgggCGCcgagtagcagtcgcac</w:t>
            </w:r>
          </w:p>
        </w:tc>
        <w:tc>
          <w:tcPr>
            <w:tcW w:w="1083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</w:tbl>
    <w:p w:rsidR="00154471" w:rsidRPr="004B7BFE" w:rsidRDefault="00154471">
      <w:pPr>
        <w:rPr>
          <w:color w:val="000000" w:themeColor="text1"/>
        </w:rPr>
        <w:sectPr w:rsidR="00154471" w:rsidRPr="004B7BFE" w:rsidSect="004B7B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54471" w:rsidRPr="004B7BFE" w:rsidRDefault="004B7BFE">
      <w:pPr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4B7BFE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4B7BF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2</w:t>
      </w:r>
      <w:r w:rsidRPr="004B7BF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 xml:space="preserve"> </w:t>
      </w:r>
      <w:r w:rsidRPr="004B7BFE">
        <w:rPr>
          <w:rFonts w:ascii="Times New Roman" w:hAnsi="Times New Roman" w:hint="eastAsia"/>
          <w:color w:val="000000" w:themeColor="text1"/>
          <w:sz w:val="24"/>
          <w:szCs w:val="32"/>
        </w:rPr>
        <w:t>Orthogonal factor level table</w:t>
      </w:r>
      <w:r w:rsidRPr="004B7BFE">
        <w:rPr>
          <w:rFonts w:ascii="Times New Roman" w:hAnsi="Times New Roman" w:hint="eastAsia"/>
          <w:color w:val="000000" w:themeColor="text1"/>
          <w:sz w:val="24"/>
          <w:szCs w:val="32"/>
        </w:rPr>
        <w:t>.</w:t>
      </w:r>
    </w:p>
    <w:tbl>
      <w:tblPr>
        <w:tblW w:w="8567" w:type="dxa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"/>
        <w:gridCol w:w="1821"/>
        <w:gridCol w:w="2995"/>
        <w:gridCol w:w="2979"/>
      </w:tblGrid>
      <w:tr w:rsidR="004B7BFE" w:rsidRPr="004B7BFE" w:rsidTr="00105EEE">
        <w:trPr>
          <w:trHeight w:val="336"/>
        </w:trPr>
        <w:tc>
          <w:tcPr>
            <w:tcW w:w="77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Level</w:t>
            </w:r>
          </w:p>
        </w:tc>
        <w:tc>
          <w:tcPr>
            <w:tcW w:w="1821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: MgCl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vertAlign w:val="subscript"/>
              </w:rPr>
              <w:t>2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proofErr w:type="spellStart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mM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995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B: Donor cell : recipient cell</w:t>
            </w:r>
          </w:p>
        </w:tc>
        <w:tc>
          <w:tcPr>
            <w:tcW w:w="2979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C: </w:t>
            </w:r>
            <w:proofErr w:type="spellStart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pramycin</w:t>
            </w:r>
            <w:proofErr w:type="spellEnd"/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addition time</w:t>
            </w:r>
          </w:p>
        </w:tc>
      </w:tr>
      <w:tr w:rsidR="004B7BFE" w:rsidRPr="004B7BFE" w:rsidTr="00105EEE">
        <w:tc>
          <w:tcPr>
            <w:tcW w:w="77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821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65</w:t>
            </w:r>
          </w:p>
        </w:tc>
        <w:tc>
          <w:tcPr>
            <w:tcW w:w="29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5:1</w:t>
            </w:r>
          </w:p>
        </w:tc>
        <w:tc>
          <w:tcPr>
            <w:tcW w:w="2979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3</w:t>
            </w:r>
          </w:p>
        </w:tc>
      </w:tr>
      <w:tr w:rsidR="004B7BFE" w:rsidRPr="004B7BFE" w:rsidTr="00105EEE">
        <w:tc>
          <w:tcPr>
            <w:tcW w:w="77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21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75</w:t>
            </w:r>
          </w:p>
        </w:tc>
        <w:tc>
          <w:tcPr>
            <w:tcW w:w="29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0:1</w:t>
            </w:r>
          </w:p>
        </w:tc>
        <w:tc>
          <w:tcPr>
            <w:tcW w:w="2979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4</w:t>
            </w:r>
          </w:p>
        </w:tc>
      </w:tr>
      <w:tr w:rsidR="004B7BFE" w:rsidRPr="004B7BFE" w:rsidTr="00105EEE">
        <w:tc>
          <w:tcPr>
            <w:tcW w:w="77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21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85</w:t>
            </w:r>
          </w:p>
        </w:tc>
        <w:tc>
          <w:tcPr>
            <w:tcW w:w="29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5:1</w:t>
            </w:r>
          </w:p>
        </w:tc>
        <w:tc>
          <w:tcPr>
            <w:tcW w:w="2979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5</w:t>
            </w:r>
          </w:p>
        </w:tc>
      </w:tr>
    </w:tbl>
    <w:p w:rsidR="00154471" w:rsidRPr="004B7BFE" w:rsidRDefault="00154471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:rsidR="00154471" w:rsidRPr="004B7BFE" w:rsidRDefault="00154471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:rsidR="00154471" w:rsidRPr="004B7BFE" w:rsidRDefault="00154471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:rsidR="00154471" w:rsidRPr="004B7BFE" w:rsidRDefault="00154471">
      <w:pPr>
        <w:rPr>
          <w:rFonts w:ascii="Times New Roman" w:hAnsi="Times New Roman"/>
          <w:b/>
          <w:bCs/>
          <w:color w:val="000000" w:themeColor="text1"/>
          <w:sz w:val="24"/>
        </w:rPr>
        <w:sectPr w:rsidR="00154471" w:rsidRPr="004B7BFE" w:rsidSect="004B7B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54471" w:rsidRPr="004B7BFE" w:rsidRDefault="004B7BFE">
      <w:pPr>
        <w:rPr>
          <w:rFonts w:ascii="Times New Roman" w:hAnsi="Times New Roman"/>
          <w:color w:val="000000" w:themeColor="text1"/>
          <w:sz w:val="24"/>
        </w:rPr>
      </w:pPr>
      <w:bookmarkStart w:id="0" w:name="_GoBack"/>
      <w:r w:rsidRPr="004B7BFE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Table </w:t>
      </w:r>
      <w:r w:rsidRPr="004B7BFE">
        <w:rPr>
          <w:rFonts w:ascii="Times New Roman" w:hAnsi="Times New Roman" w:hint="eastAsia"/>
          <w:b/>
          <w:bCs/>
          <w:color w:val="000000" w:themeColor="text1"/>
          <w:sz w:val="24"/>
        </w:rPr>
        <w:t>S3</w:t>
      </w:r>
      <w:r w:rsidRPr="004B7BFE">
        <w:rPr>
          <w:rFonts w:ascii="Times New Roman" w:hAnsi="Times New Roman" w:hint="eastAsia"/>
          <w:color w:val="000000" w:themeColor="text1"/>
          <w:sz w:val="24"/>
        </w:rPr>
        <w:t xml:space="preserve"> Results and data analysis of orthogonal test</w:t>
      </w:r>
      <w:bookmarkEnd w:id="0"/>
      <w:r w:rsidRPr="004B7BFE">
        <w:rPr>
          <w:rFonts w:ascii="Times New Roman" w:hAnsi="Times New Roman" w:hint="eastAsia"/>
          <w:color w:val="000000" w:themeColor="text1"/>
          <w:sz w:val="24"/>
        </w:rPr>
        <w:t>.</w:t>
      </w:r>
    </w:p>
    <w:tbl>
      <w:tblPr>
        <w:tblW w:w="8295" w:type="dxa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285"/>
        <w:gridCol w:w="1295"/>
        <w:gridCol w:w="1413"/>
        <w:gridCol w:w="3270"/>
      </w:tblGrid>
      <w:tr w:rsidR="004B7BFE" w:rsidRPr="004B7BFE" w:rsidTr="00105EEE">
        <w:trPr>
          <w:trHeight w:val="336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Test No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85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</w:p>
        </w:tc>
        <w:tc>
          <w:tcPr>
            <w:tcW w:w="1295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B</w:t>
            </w:r>
          </w:p>
        </w:tc>
        <w:tc>
          <w:tcPr>
            <w:tcW w:w="1413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</w:p>
        </w:tc>
        <w:tc>
          <w:tcPr>
            <w:tcW w:w="3270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Conjugation frequency (</w:t>
            </w:r>
            <w:r w:rsidRPr="004B7BFE">
              <w:rPr>
                <w:rFonts w:ascii="Times New Roman" w:hAnsi="Times New Roman"/>
                <w:color w:val="000000" w:themeColor="text1"/>
                <w:sz w:val="24"/>
              </w:rPr>
              <w:t>×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0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  <w:vertAlign w:val="superscript"/>
              </w:rPr>
              <w:t>-6</w:t>
            </w: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</w:tr>
      <w:tr w:rsidR="004B7BFE" w:rsidRPr="004B7BFE" w:rsidTr="00105EEE"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7.25</w:t>
            </w:r>
          </w:p>
        </w:tc>
      </w:tr>
      <w:tr w:rsidR="004B7BFE" w:rsidRPr="004B7BFE" w:rsidTr="00105EEE"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0.59</w:t>
            </w:r>
          </w:p>
        </w:tc>
      </w:tr>
      <w:tr w:rsidR="004B7BFE" w:rsidRPr="004B7BFE" w:rsidTr="00105EEE"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8.43</w:t>
            </w:r>
          </w:p>
        </w:tc>
      </w:tr>
      <w:tr w:rsidR="004B7BFE" w:rsidRPr="004B7BFE" w:rsidTr="00105EEE"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1.26</w:t>
            </w:r>
          </w:p>
        </w:tc>
      </w:tr>
      <w:tr w:rsidR="004B7BFE" w:rsidRPr="004B7BFE" w:rsidTr="00105EEE">
        <w:trPr>
          <w:trHeight w:val="303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4.32</w:t>
            </w:r>
          </w:p>
        </w:tc>
      </w:tr>
      <w:tr w:rsidR="004B7BFE" w:rsidRPr="004B7BFE" w:rsidTr="00105EEE"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8.78</w:t>
            </w:r>
          </w:p>
        </w:tc>
      </w:tr>
      <w:tr w:rsidR="004B7BFE" w:rsidRPr="004B7BFE" w:rsidTr="00105EEE">
        <w:trPr>
          <w:trHeight w:val="32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2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9.66</w:t>
            </w:r>
          </w:p>
        </w:tc>
      </w:tr>
      <w:tr w:rsidR="004B7BFE" w:rsidRPr="004B7BFE" w:rsidTr="00105EEE">
        <w:trPr>
          <w:trHeight w:val="32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3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2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0.46</w:t>
            </w:r>
          </w:p>
        </w:tc>
      </w:tr>
      <w:tr w:rsidR="004B7BFE" w:rsidRPr="004B7BFE" w:rsidTr="00105EEE">
        <w:trPr>
          <w:trHeight w:val="31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3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3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3</w:t>
            </w:r>
          </w:p>
        </w:tc>
        <w:tc>
          <w:tcPr>
            <w:tcW w:w="3270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9.98</w:t>
            </w:r>
          </w:p>
        </w:tc>
      </w:tr>
      <w:tr w:rsidR="004B7BFE" w:rsidRPr="004B7BFE" w:rsidTr="00105EEE">
        <w:trPr>
          <w:trHeight w:val="32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k1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8.757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9.390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9.223</w:t>
            </w:r>
          </w:p>
        </w:tc>
        <w:tc>
          <w:tcPr>
            <w:tcW w:w="3270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K2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1.453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1.790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0.117</w:t>
            </w:r>
          </w:p>
        </w:tc>
        <w:tc>
          <w:tcPr>
            <w:tcW w:w="3270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3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K3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0.033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9.063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0.610</w:t>
            </w:r>
          </w:p>
        </w:tc>
        <w:tc>
          <w:tcPr>
            <w:tcW w:w="3270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  <w:tr w:rsidR="004B7BFE" w:rsidRPr="004B7BFE" w:rsidTr="00105EEE">
        <w:trPr>
          <w:trHeight w:val="320"/>
        </w:trPr>
        <w:tc>
          <w:tcPr>
            <w:tcW w:w="1032" w:type="dxa"/>
          </w:tcPr>
          <w:p w:rsidR="00154471" w:rsidRPr="004B7BFE" w:rsidRDefault="004B7BF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28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2.697</w:t>
            </w:r>
          </w:p>
        </w:tc>
        <w:tc>
          <w:tcPr>
            <w:tcW w:w="1295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2.727</w:t>
            </w:r>
          </w:p>
        </w:tc>
        <w:tc>
          <w:tcPr>
            <w:tcW w:w="1413" w:type="dxa"/>
            <w:vAlign w:val="center"/>
          </w:tcPr>
          <w:p w:rsidR="00154471" w:rsidRPr="004B7BFE" w:rsidRDefault="004B7BFE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  <w:r w:rsidRPr="004B7BFE">
              <w:rPr>
                <w:rFonts w:ascii="Times New Roman" w:hAnsi="Times New Roman" w:hint="eastAsia"/>
                <w:caps/>
                <w:color w:val="000000" w:themeColor="text1"/>
                <w:sz w:val="24"/>
              </w:rPr>
              <w:t>1.387</w:t>
            </w:r>
          </w:p>
        </w:tc>
        <w:tc>
          <w:tcPr>
            <w:tcW w:w="3270" w:type="dxa"/>
            <w:vAlign w:val="center"/>
          </w:tcPr>
          <w:p w:rsidR="00154471" w:rsidRPr="004B7BFE" w:rsidRDefault="00154471">
            <w:pPr>
              <w:widowControl/>
              <w:jc w:val="left"/>
              <w:textAlignment w:val="center"/>
              <w:rPr>
                <w:rFonts w:ascii="Times New Roman" w:hAnsi="Times New Roman"/>
                <w:caps/>
                <w:color w:val="000000" w:themeColor="text1"/>
                <w:sz w:val="24"/>
              </w:rPr>
            </w:pPr>
          </w:p>
        </w:tc>
      </w:tr>
    </w:tbl>
    <w:p w:rsidR="00154471" w:rsidRPr="004B7BFE" w:rsidRDefault="00154471">
      <w:pPr>
        <w:rPr>
          <w:color w:val="000000" w:themeColor="text1"/>
        </w:rPr>
      </w:pPr>
    </w:p>
    <w:sectPr w:rsidR="00154471" w:rsidRPr="004B7BFE" w:rsidSect="004B7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zMzBiNWM5OGEzZjE0MWY1N2IxMWRjZTM5ZDRmMGQifQ=="/>
  </w:docVars>
  <w:rsids>
    <w:rsidRoot w:val="1260108A"/>
    <w:rsid w:val="00105EEE"/>
    <w:rsid w:val="00154471"/>
    <w:rsid w:val="004B7BFE"/>
    <w:rsid w:val="0B534305"/>
    <w:rsid w:val="1260108A"/>
    <w:rsid w:val="32586AAB"/>
    <w:rsid w:val="3B9D0A47"/>
    <w:rsid w:val="3E982690"/>
    <w:rsid w:val="3F3B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7FB311D-1DEA-40D0-9CA7-3A58B642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aring</dc:creator>
  <cp:lastModifiedBy>Chandravadhana Ramesh</cp:lastModifiedBy>
  <cp:revision>3</cp:revision>
  <dcterms:created xsi:type="dcterms:W3CDTF">2022-07-15T08:22:00Z</dcterms:created>
  <dcterms:modified xsi:type="dcterms:W3CDTF">2022-11-2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EFDE75B029B4E70AFA16C0F3B483672</vt:lpwstr>
  </property>
</Properties>
</file>